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10" w:type="dxa"/>
        <w:tblInd w:w="8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680"/>
        <w:gridCol w:w="791"/>
        <w:gridCol w:w="250"/>
        <w:gridCol w:w="626"/>
        <w:gridCol w:w="190"/>
        <w:gridCol w:w="809"/>
        <w:gridCol w:w="250"/>
        <w:gridCol w:w="640"/>
        <w:gridCol w:w="190"/>
        <w:gridCol w:w="702"/>
        <w:gridCol w:w="250"/>
        <w:gridCol w:w="556"/>
        <w:gridCol w:w="340"/>
        <w:gridCol w:w="702"/>
        <w:gridCol w:w="250"/>
        <w:gridCol w:w="556"/>
        <w:gridCol w:w="340"/>
        <w:gridCol w:w="697"/>
        <w:gridCol w:w="250"/>
        <w:gridCol w:w="552"/>
        <w:gridCol w:w="240"/>
        <w:gridCol w:w="714"/>
        <w:gridCol w:w="250"/>
        <w:gridCol w:w="565"/>
        <w:gridCol w:w="240"/>
      </w:tblGrid>
      <w:tr w:rsidR="009A4D26" w:rsidRPr="009A4D26" w:rsidTr="009A4D26">
        <w:trPr>
          <w:trHeight w:val="29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rameter</w:t>
            </w:r>
            <w:proofErr w:type="spellEnd"/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roup</w:t>
            </w:r>
            <w:proofErr w:type="spellEnd"/>
          </w:p>
        </w:tc>
        <w:tc>
          <w:tcPr>
            <w:tcW w:w="1857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:30</w:t>
            </w:r>
          </w:p>
        </w:tc>
        <w:tc>
          <w:tcPr>
            <w:tcW w:w="1889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:00</w:t>
            </w:r>
          </w:p>
        </w:tc>
        <w:tc>
          <w:tcPr>
            <w:tcW w:w="184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:30</w:t>
            </w:r>
          </w:p>
        </w:tc>
        <w:tc>
          <w:tcPr>
            <w:tcW w:w="184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2:00</w:t>
            </w:r>
          </w:p>
        </w:tc>
        <w:tc>
          <w:tcPr>
            <w:tcW w:w="1739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2:30</w:t>
            </w:r>
          </w:p>
        </w:tc>
        <w:tc>
          <w:tcPr>
            <w:tcW w:w="1769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3:00</w:t>
            </w:r>
          </w:p>
        </w:tc>
      </w:tr>
      <w:tr w:rsidR="009A4D26" w:rsidRPr="009A4D26" w:rsidTr="009A4D26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proofErr w:type="spellStart"/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h:mm</w:t>
            </w:r>
            <w:proofErr w:type="spellEnd"/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57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8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8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39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69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CO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2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</w:t>
            </w:r>
            <w:proofErr w:type="spellStart"/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mHg</w:t>
            </w:r>
            <w:proofErr w:type="spellEnd"/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-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-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-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§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§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9A4D26" w:rsidRPr="009A4D26" w:rsidTr="009A4D26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-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§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§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2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</w:t>
            </w:r>
            <w:proofErr w:type="spellStart"/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mHg</w:t>
            </w:r>
            <w:proofErr w:type="spellEnd"/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-N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6.7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6.8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8.3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9.2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0.8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1.2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bookmarkStart w:id="0" w:name="_GoBack"/>
        <w:bookmarkEnd w:id="0"/>
      </w:tr>
      <w:tr w:rsidR="009A4D26" w:rsidRPr="009A4D26" w:rsidTr="009A4D26">
        <w:trPr>
          <w:trHeight w:val="29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-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8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0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0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3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4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8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-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7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0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8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0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7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9A4D26" w:rsidRPr="009A4D26" w:rsidTr="009A4D26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-H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7.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9.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0.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5.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4.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6.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-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-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-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9A4D26" w:rsidRPr="009A4D26" w:rsidTr="009A4D26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-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CO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3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-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mmol·l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-1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-N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3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2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8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6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6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6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-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-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9A4D26" w:rsidRPr="009A4D26" w:rsidTr="009A4D26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-H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E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mmol·l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-1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-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-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-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4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4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9A4D26" w:rsidRPr="009A4D26" w:rsidTr="009A4D26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-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4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4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actate</w:t>
            </w:r>
            <w:proofErr w:type="spellEnd"/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mmol·l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-1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-N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-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-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</w:tr>
      <w:tr w:rsidR="009A4D26" w:rsidRPr="009A4D26" w:rsidTr="009A4D26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-H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b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g·100ml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-1</w:t>
            </w: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-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-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9A4D26" w:rsidRPr="009A4D26" w:rsidTr="009A4D26">
        <w:trPr>
          <w:trHeight w:val="29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T-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9A4D26" w:rsidRPr="009A4D26" w:rsidTr="009A4D26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-H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4D26" w:rsidRPr="009A4D26" w:rsidRDefault="009A4D26" w:rsidP="009A4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A4D2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</w:tbl>
    <w:p w:rsidR="00FD7255" w:rsidRDefault="00FD7255"/>
    <w:sectPr w:rsidR="00FD7255" w:rsidSect="009A4D26">
      <w:pgSz w:w="16838" w:h="11906" w:orient="landscape"/>
      <w:pgMar w:top="56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D26"/>
    <w:rsid w:val="009A4D26"/>
    <w:rsid w:val="00C51F2F"/>
    <w:rsid w:val="00FD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47FFFF-C54C-4402-93C8-799C9A0D7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20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ruse</dc:creator>
  <cp:keywords/>
  <dc:description/>
  <cp:lastModifiedBy>Richard Truse</cp:lastModifiedBy>
  <cp:revision>1</cp:revision>
  <dcterms:created xsi:type="dcterms:W3CDTF">2019-08-29T15:30:00Z</dcterms:created>
  <dcterms:modified xsi:type="dcterms:W3CDTF">2019-08-29T15:36:00Z</dcterms:modified>
</cp:coreProperties>
</file>